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FC3FC" w14:textId="6289F32A" w:rsidR="006C48F6" w:rsidRPr="00AA41F0" w:rsidRDefault="00AA41F0">
      <w:pPr>
        <w:rPr>
          <w:rFonts w:ascii="Arial" w:hAnsi="Arial" w:cs="Arial"/>
          <w:b/>
        </w:rPr>
      </w:pPr>
      <w:r w:rsidRPr="00AA41F0">
        <w:rPr>
          <w:rFonts w:ascii="Arial" w:hAnsi="Arial" w:cs="Arial"/>
          <w:b/>
        </w:rPr>
        <w:t>Supplementary Information</w:t>
      </w:r>
    </w:p>
    <w:p w14:paraId="7959AB57" w14:textId="77777777" w:rsidR="00AA41F0" w:rsidRPr="00AA41F0" w:rsidRDefault="00AA41F0" w:rsidP="00AA41F0">
      <w:pPr>
        <w:rPr>
          <w:rFonts w:ascii="Arial" w:hAnsi="Arial" w:cs="Arial"/>
        </w:rPr>
      </w:pPr>
      <w:bookmarkStart w:id="0" w:name="_GoBack"/>
    </w:p>
    <w:bookmarkEnd w:id="0"/>
    <w:p w14:paraId="4FEB8234" w14:textId="35AAED2D" w:rsidR="00AA41F0" w:rsidRPr="00AA01D6" w:rsidRDefault="00AA41F0" w:rsidP="00AA41F0">
      <w:pPr>
        <w:rPr>
          <w:rFonts w:ascii="Arial" w:hAnsi="Arial" w:cs="Arial"/>
        </w:rPr>
      </w:pPr>
      <w:r w:rsidRPr="00AA01D6">
        <w:rPr>
          <w:rFonts w:ascii="Arial" w:hAnsi="Arial" w:cs="Arial"/>
        </w:rPr>
        <w:t xml:space="preserve">Genomes, expression profiles, and diversity of mitochondria of the white-footed mouse </w:t>
      </w:r>
      <w:proofErr w:type="spellStart"/>
      <w:r w:rsidRPr="00AA01D6">
        <w:rPr>
          <w:rFonts w:ascii="Arial" w:hAnsi="Arial" w:cs="Arial"/>
          <w:i/>
        </w:rPr>
        <w:t>Peromyscus</w:t>
      </w:r>
      <w:proofErr w:type="spellEnd"/>
      <w:r w:rsidRPr="00AA01D6">
        <w:rPr>
          <w:rFonts w:ascii="Arial" w:hAnsi="Arial" w:cs="Arial"/>
          <w:i/>
        </w:rPr>
        <w:t xml:space="preserve"> </w:t>
      </w:r>
      <w:proofErr w:type="spellStart"/>
      <w:r w:rsidRPr="00AA01D6">
        <w:rPr>
          <w:rFonts w:ascii="Arial" w:hAnsi="Arial" w:cs="Arial"/>
          <w:i/>
        </w:rPr>
        <w:t>leucopus</w:t>
      </w:r>
      <w:proofErr w:type="spellEnd"/>
      <w:r w:rsidRPr="00AA01D6">
        <w:rPr>
          <w:rFonts w:ascii="Arial" w:hAnsi="Arial" w:cs="Arial"/>
        </w:rPr>
        <w:t>, reservoir of Lyme disease and other zoonoses</w:t>
      </w:r>
    </w:p>
    <w:p w14:paraId="18EEF789" w14:textId="77777777" w:rsidR="00AA41F0" w:rsidRPr="00AA41F0" w:rsidRDefault="00AA41F0" w:rsidP="00AA41F0">
      <w:pPr>
        <w:rPr>
          <w:rFonts w:ascii="Arial" w:hAnsi="Arial" w:cs="Arial"/>
          <w:sz w:val="22"/>
          <w:szCs w:val="22"/>
        </w:rPr>
      </w:pPr>
    </w:p>
    <w:p w14:paraId="229AF2CD" w14:textId="6F79FB4F" w:rsidR="00AA41F0" w:rsidRPr="00AA41F0" w:rsidRDefault="00AA41F0" w:rsidP="00AA41F0">
      <w:pPr>
        <w:rPr>
          <w:rFonts w:ascii="Arial" w:hAnsi="Arial" w:cs="Arial"/>
          <w:sz w:val="22"/>
          <w:szCs w:val="22"/>
        </w:rPr>
      </w:pPr>
      <w:r w:rsidRPr="00AA41F0">
        <w:rPr>
          <w:rFonts w:ascii="Arial" w:hAnsi="Arial" w:cs="Arial"/>
          <w:sz w:val="22"/>
          <w:szCs w:val="22"/>
        </w:rPr>
        <w:t xml:space="preserve">Alan G. Barbour, </w:t>
      </w:r>
      <w:proofErr w:type="spellStart"/>
      <w:r w:rsidRPr="00AA41F0">
        <w:rPr>
          <w:rFonts w:ascii="Arial" w:hAnsi="Arial" w:cs="Arial"/>
          <w:sz w:val="22"/>
          <w:szCs w:val="22"/>
        </w:rPr>
        <w:t>Hanjuan</w:t>
      </w:r>
      <w:proofErr w:type="spellEnd"/>
      <w:r w:rsidRPr="00AA41F0">
        <w:rPr>
          <w:rFonts w:ascii="Arial" w:hAnsi="Arial" w:cs="Arial"/>
          <w:sz w:val="22"/>
          <w:szCs w:val="22"/>
        </w:rPr>
        <w:t xml:space="preserve"> Shao, Vanessa J. Cook, James Baldwin-Brown, Jean I. Tsao, and Anthony D. Long</w:t>
      </w:r>
    </w:p>
    <w:p w14:paraId="3FE0448E" w14:textId="19B2CC96" w:rsidR="00AA41F0" w:rsidRDefault="00AA41F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3"/>
        <w:gridCol w:w="2353"/>
        <w:gridCol w:w="2349"/>
        <w:gridCol w:w="2349"/>
        <w:gridCol w:w="2349"/>
        <w:gridCol w:w="2349"/>
      </w:tblGrid>
      <w:tr w:rsidR="00AA41F0" w:rsidRPr="002A7341" w14:paraId="0D1296E2" w14:textId="77777777" w:rsidTr="00E027C8">
        <w:tc>
          <w:tcPr>
            <w:tcW w:w="5000" w:type="pct"/>
            <w:gridSpan w:val="6"/>
          </w:tcPr>
          <w:p w14:paraId="13ADC95C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S1</w:t>
            </w:r>
            <w:r w:rsidRPr="002A7341">
              <w:rPr>
                <w:rFonts w:ascii="Arial" w:hAnsi="Arial" w:cs="Arial"/>
                <w:sz w:val="22"/>
                <w:szCs w:val="22"/>
              </w:rPr>
              <w:t>. Resources</w:t>
            </w:r>
            <w:r>
              <w:rPr>
                <w:rFonts w:ascii="Arial" w:hAnsi="Arial" w:cs="Arial"/>
                <w:sz w:val="22"/>
                <w:szCs w:val="22"/>
              </w:rPr>
              <w:t xml:space="preserve"> for and from this study</w:t>
            </w:r>
          </w:p>
        </w:tc>
      </w:tr>
      <w:tr w:rsidR="00AA41F0" w:rsidRPr="002A7341" w14:paraId="0667BE1C" w14:textId="77777777" w:rsidTr="00E027C8">
        <w:tc>
          <w:tcPr>
            <w:tcW w:w="834" w:type="pct"/>
          </w:tcPr>
          <w:p w14:paraId="1D330205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ubject</w:t>
            </w:r>
          </w:p>
        </w:tc>
        <w:tc>
          <w:tcPr>
            <w:tcW w:w="834" w:type="pct"/>
          </w:tcPr>
          <w:p w14:paraId="48E129D8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833" w:type="pct"/>
          </w:tcPr>
          <w:p w14:paraId="010F2DDF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BioProject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833" w:type="pct"/>
          </w:tcPr>
          <w:p w14:paraId="3E5F74CA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BioSamples</w:t>
            </w:r>
            <w:proofErr w:type="spellEnd"/>
          </w:p>
        </w:tc>
        <w:tc>
          <w:tcPr>
            <w:tcW w:w="833" w:type="pct"/>
          </w:tcPr>
          <w:p w14:paraId="6F104CBD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 Read Archive</w:t>
            </w:r>
          </w:p>
        </w:tc>
        <w:tc>
          <w:tcPr>
            <w:tcW w:w="833" w:type="pct"/>
          </w:tcPr>
          <w:p w14:paraId="5F5CCE6B" w14:textId="77777777" w:rsidR="00AA41F0" w:rsidRPr="002A7341" w:rsidRDefault="00AA41F0" w:rsidP="00E027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Accession No.</w:t>
            </w:r>
          </w:p>
        </w:tc>
      </w:tr>
      <w:tr w:rsidR="00AA41F0" w:rsidRPr="002A7341" w14:paraId="7F2BB840" w14:textId="77777777" w:rsidTr="00E027C8">
        <w:tc>
          <w:tcPr>
            <w:tcW w:w="834" w:type="pct"/>
          </w:tcPr>
          <w:p w14:paraId="54F4E67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Peromysc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Genetic Stock Center LL stock (PGSC)</w:t>
            </w:r>
          </w:p>
        </w:tc>
        <w:tc>
          <w:tcPr>
            <w:tcW w:w="834" w:type="pct"/>
          </w:tcPr>
          <w:p w14:paraId="523AB9E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outbred closed colony</w:t>
            </w:r>
          </w:p>
        </w:tc>
        <w:tc>
          <w:tcPr>
            <w:tcW w:w="833" w:type="pct"/>
          </w:tcPr>
          <w:p w14:paraId="31FA95C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281425</w:t>
            </w:r>
          </w:p>
        </w:tc>
        <w:tc>
          <w:tcPr>
            <w:tcW w:w="833" w:type="pct"/>
          </w:tcPr>
          <w:p w14:paraId="754FE7D9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03488028</w:t>
            </w:r>
          </w:p>
        </w:tc>
        <w:tc>
          <w:tcPr>
            <w:tcW w:w="833" w:type="pct"/>
          </w:tcPr>
          <w:p w14:paraId="157E6EC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06140222</w:t>
            </w:r>
          </w:p>
          <w:p w14:paraId="2E6BFD4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7FE0E089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G674647</w:t>
            </w:r>
          </w:p>
          <w:p w14:paraId="7112F41C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1F0" w:rsidRPr="002A7341" w14:paraId="7CD71F70" w14:textId="77777777" w:rsidTr="00E027C8">
        <w:tc>
          <w:tcPr>
            <w:tcW w:w="834" w:type="pct"/>
          </w:tcPr>
          <w:p w14:paraId="4B48669C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RML stock</w:t>
            </w:r>
          </w:p>
        </w:tc>
        <w:tc>
          <w:tcPr>
            <w:tcW w:w="834" w:type="pct"/>
          </w:tcPr>
          <w:p w14:paraId="3395562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outbred closed colony </w:t>
            </w:r>
          </w:p>
        </w:tc>
        <w:tc>
          <w:tcPr>
            <w:tcW w:w="833" w:type="pct"/>
          </w:tcPr>
          <w:p w14:paraId="0316C3B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507452</w:t>
            </w:r>
          </w:p>
          <w:p w14:paraId="1B5F7AD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38F8031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495149</w:t>
            </w:r>
          </w:p>
          <w:p w14:paraId="1D9A6ACF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4800538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64818</w:t>
            </w:r>
          </w:p>
          <w:p w14:paraId="4F92259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34B8AB68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G674648</w:t>
            </w:r>
          </w:p>
          <w:p w14:paraId="2B948C4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1F0" w:rsidRPr="002A7341" w14:paraId="6E4260B5" w14:textId="77777777" w:rsidTr="00E027C8">
        <w:tc>
          <w:tcPr>
            <w:tcW w:w="834" w:type="pct"/>
          </w:tcPr>
          <w:p w14:paraId="63DE181A" w14:textId="77777777" w:rsidR="00AA41F0" w:rsidRPr="002A7341" w:rsidRDefault="00AA41F0" w:rsidP="00E027C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</w:p>
          <w:p w14:paraId="5A4F869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GS16A1 strain</w:t>
            </w:r>
          </w:p>
        </w:tc>
        <w:tc>
          <w:tcPr>
            <w:tcW w:w="834" w:type="pct"/>
          </w:tcPr>
          <w:p w14:paraId="37EA62CF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inbred colony</w:t>
            </w:r>
          </w:p>
        </w:tc>
        <w:tc>
          <w:tcPr>
            <w:tcW w:w="833" w:type="pct"/>
          </w:tcPr>
          <w:p w14:paraId="35DD7BE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507564</w:t>
            </w:r>
          </w:p>
        </w:tc>
        <w:tc>
          <w:tcPr>
            <w:tcW w:w="833" w:type="pct"/>
          </w:tcPr>
          <w:p w14:paraId="0CE6816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497950</w:t>
            </w:r>
          </w:p>
        </w:tc>
        <w:tc>
          <w:tcPr>
            <w:tcW w:w="833" w:type="pct"/>
          </w:tcPr>
          <w:p w14:paraId="01FEAF9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68132</w:t>
            </w:r>
          </w:p>
        </w:tc>
        <w:tc>
          <w:tcPr>
            <w:tcW w:w="833" w:type="pct"/>
          </w:tcPr>
          <w:p w14:paraId="22A2508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G674646</w:t>
            </w:r>
          </w:p>
          <w:p w14:paraId="47F71DE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1F0" w:rsidRPr="002A7341" w14:paraId="7D51E582" w14:textId="77777777" w:rsidTr="00E027C8">
        <w:tc>
          <w:tcPr>
            <w:tcW w:w="834" w:type="pct"/>
          </w:tcPr>
          <w:p w14:paraId="1F39D8E4" w14:textId="5C6E6F73" w:rsidR="00AA41F0" w:rsidRPr="00AA41F0" w:rsidRDefault="00AA41F0" w:rsidP="00E027C8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A7341">
              <w:rPr>
                <w:rFonts w:ascii="Arial" w:hAnsi="Arial" w:cs="Arial"/>
                <w:sz w:val="22"/>
                <w:szCs w:val="22"/>
              </w:rPr>
              <w:t>LG1</w:t>
            </w:r>
          </w:p>
        </w:tc>
        <w:tc>
          <w:tcPr>
            <w:tcW w:w="834" w:type="pct"/>
          </w:tcPr>
          <w:p w14:paraId="09425E0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a natural popul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33" w:type="pct"/>
          </w:tcPr>
          <w:p w14:paraId="521DD2B0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507801</w:t>
            </w:r>
          </w:p>
        </w:tc>
        <w:tc>
          <w:tcPr>
            <w:tcW w:w="833" w:type="pct"/>
          </w:tcPr>
          <w:p w14:paraId="5D2880D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06452</w:t>
            </w:r>
          </w:p>
        </w:tc>
        <w:tc>
          <w:tcPr>
            <w:tcW w:w="833" w:type="pct"/>
          </w:tcPr>
          <w:p w14:paraId="75E4200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69270</w:t>
            </w:r>
          </w:p>
        </w:tc>
        <w:tc>
          <w:tcPr>
            <w:tcW w:w="833" w:type="pct"/>
          </w:tcPr>
          <w:p w14:paraId="4BACCD6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H256659</w:t>
            </w:r>
          </w:p>
          <w:p w14:paraId="3F500EB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1F0" w:rsidRPr="002A7341" w14:paraId="15B36884" w14:textId="77777777" w:rsidTr="00E027C8">
        <w:tc>
          <w:tcPr>
            <w:tcW w:w="834" w:type="pct"/>
          </w:tcPr>
          <w:p w14:paraId="49DEBAA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IL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2A734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4" w:type="pct"/>
          </w:tcPr>
          <w:p w14:paraId="00ABF124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nome </w:t>
            </w:r>
            <w:r w:rsidRPr="002A7341">
              <w:rPr>
                <w:rFonts w:ascii="Arial" w:hAnsi="Arial" w:cs="Arial"/>
                <w:sz w:val="22"/>
                <w:szCs w:val="22"/>
              </w:rPr>
              <w:t>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a natural population</w:t>
            </w:r>
          </w:p>
        </w:tc>
        <w:tc>
          <w:tcPr>
            <w:tcW w:w="833" w:type="pct"/>
          </w:tcPr>
          <w:p w14:paraId="5F4E9C5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375113</w:t>
            </w:r>
          </w:p>
        </w:tc>
        <w:tc>
          <w:tcPr>
            <w:tcW w:w="833" w:type="pct"/>
          </w:tcPr>
          <w:p w14:paraId="65D07A2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06341961</w:t>
            </w:r>
          </w:p>
        </w:tc>
        <w:tc>
          <w:tcPr>
            <w:tcW w:w="833" w:type="pct"/>
          </w:tcPr>
          <w:p w14:paraId="09EB8A48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5264265</w:t>
            </w:r>
          </w:p>
        </w:tc>
        <w:tc>
          <w:tcPr>
            <w:tcW w:w="833" w:type="pct"/>
          </w:tcPr>
          <w:p w14:paraId="2C24AAA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4708E6">
              <w:rPr>
                <w:rFonts w:ascii="Arial" w:hAnsi="Arial" w:cs="Arial"/>
                <w:sz w:val="22"/>
                <w:szCs w:val="22"/>
              </w:rPr>
              <w:t>BK010700</w:t>
            </w:r>
          </w:p>
        </w:tc>
      </w:tr>
      <w:tr w:rsidR="00AA41F0" w:rsidRPr="002A7341" w14:paraId="2FCF8D9B" w14:textId="77777777" w:rsidTr="00E027C8">
        <w:tc>
          <w:tcPr>
            <w:tcW w:w="834" w:type="pct"/>
          </w:tcPr>
          <w:p w14:paraId="1EBD4B00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maniculat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bairdii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BW stock</w:t>
            </w:r>
          </w:p>
        </w:tc>
        <w:tc>
          <w:tcPr>
            <w:tcW w:w="834" w:type="pct"/>
          </w:tcPr>
          <w:p w14:paraId="5EF2F79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me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equenc</w:t>
            </w:r>
            <w:r>
              <w:rPr>
                <w:rFonts w:ascii="Arial" w:hAnsi="Arial" w:cs="Arial"/>
                <w:sz w:val="22"/>
                <w:szCs w:val="22"/>
              </w:rPr>
              <w:t>ing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outbred closed colony</w:t>
            </w:r>
          </w:p>
        </w:tc>
        <w:tc>
          <w:tcPr>
            <w:tcW w:w="833" w:type="pct"/>
          </w:tcPr>
          <w:p w14:paraId="2A107B3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508550</w:t>
            </w:r>
          </w:p>
          <w:p w14:paraId="5553213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712E95C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4912</w:t>
            </w:r>
          </w:p>
          <w:p w14:paraId="23348F6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326DCDA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7990</w:t>
            </w:r>
          </w:p>
        </w:tc>
        <w:tc>
          <w:tcPr>
            <w:tcW w:w="833" w:type="pct"/>
          </w:tcPr>
          <w:p w14:paraId="3977C089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H260579</w:t>
            </w:r>
          </w:p>
          <w:p w14:paraId="4222101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1F0" w:rsidRPr="002A7341" w14:paraId="093D80AA" w14:textId="77777777" w:rsidTr="00E027C8">
        <w:tc>
          <w:tcPr>
            <w:tcW w:w="834" w:type="pct"/>
          </w:tcPr>
          <w:p w14:paraId="487851F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 xml:space="preserve">Infection of </w:t>
            </w: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PGSC with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Borreliella</w:t>
            </w:r>
            <w:proofErr w:type="spellEnd"/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 burgdorferi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strain Sh.2.82</w:t>
            </w:r>
          </w:p>
        </w:tc>
        <w:tc>
          <w:tcPr>
            <w:tcW w:w="834" w:type="pct"/>
          </w:tcPr>
          <w:p w14:paraId="4AEC743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833" w:type="pct"/>
          </w:tcPr>
          <w:p w14:paraId="6C32A6B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281425</w:t>
            </w:r>
          </w:p>
          <w:p w14:paraId="6E327A5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218B6C57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69</w:t>
            </w:r>
          </w:p>
          <w:p w14:paraId="7CC8034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70</w:t>
            </w:r>
          </w:p>
          <w:p w14:paraId="20325AB7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71</w:t>
            </w:r>
          </w:p>
          <w:p w14:paraId="46CEE0A4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72</w:t>
            </w:r>
          </w:p>
          <w:p w14:paraId="098CDC5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79</w:t>
            </w:r>
          </w:p>
          <w:p w14:paraId="7BED59CE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80</w:t>
            </w:r>
          </w:p>
          <w:p w14:paraId="5B9B2520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81</w:t>
            </w:r>
          </w:p>
          <w:p w14:paraId="69EC2F0A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075482</w:t>
            </w:r>
          </w:p>
        </w:tc>
        <w:tc>
          <w:tcPr>
            <w:tcW w:w="833" w:type="pct"/>
          </w:tcPr>
          <w:p w14:paraId="24D57A7C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77</w:t>
            </w:r>
          </w:p>
          <w:p w14:paraId="2CC8B77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78</w:t>
            </w:r>
          </w:p>
          <w:p w14:paraId="2B32666F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75</w:t>
            </w:r>
          </w:p>
          <w:p w14:paraId="479077E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76</w:t>
            </w:r>
          </w:p>
          <w:p w14:paraId="0C53DE7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87</w:t>
            </w:r>
          </w:p>
          <w:p w14:paraId="088B1C88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88</w:t>
            </w:r>
          </w:p>
          <w:p w14:paraId="5BD24CF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85</w:t>
            </w:r>
          </w:p>
          <w:p w14:paraId="2DDEBAF4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7890986</w:t>
            </w:r>
          </w:p>
        </w:tc>
        <w:tc>
          <w:tcPr>
            <w:tcW w:w="833" w:type="pct"/>
          </w:tcPr>
          <w:p w14:paraId="54B6F0B7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n.a.</w:t>
            </w:r>
            <w:r w:rsidRPr="002A734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A41F0" w:rsidRPr="002A7341" w14:paraId="08E983BB" w14:textId="77777777" w:rsidTr="00E027C8">
        <w:tc>
          <w:tcPr>
            <w:tcW w:w="834" w:type="pct"/>
          </w:tcPr>
          <w:p w14:paraId="177DA79E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lastRenderedPageBreak/>
              <w:t xml:space="preserve">Infection of </w:t>
            </w: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leucopus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PGSC with </w:t>
            </w:r>
            <w:r w:rsidRPr="002A7341">
              <w:rPr>
                <w:rFonts w:ascii="Arial" w:hAnsi="Arial" w:cs="Arial"/>
                <w:i/>
                <w:sz w:val="22"/>
                <w:szCs w:val="22"/>
              </w:rPr>
              <w:t xml:space="preserve">B. </w:t>
            </w:r>
            <w:proofErr w:type="spellStart"/>
            <w:r w:rsidRPr="002A7341">
              <w:rPr>
                <w:rFonts w:ascii="Arial" w:hAnsi="Arial" w:cs="Arial"/>
                <w:i/>
                <w:sz w:val="22"/>
                <w:szCs w:val="22"/>
              </w:rPr>
              <w:t>hermsii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 xml:space="preserve"> strain MTW</w:t>
            </w:r>
          </w:p>
        </w:tc>
        <w:tc>
          <w:tcPr>
            <w:tcW w:w="834" w:type="pct"/>
          </w:tcPr>
          <w:p w14:paraId="4A94122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833" w:type="pct"/>
          </w:tcPr>
          <w:p w14:paraId="2D89D72F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PRJNA508222</w:t>
            </w:r>
          </w:p>
        </w:tc>
        <w:tc>
          <w:tcPr>
            <w:tcW w:w="833" w:type="pct"/>
          </w:tcPr>
          <w:p w14:paraId="1C10FE91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1</w:t>
            </w:r>
          </w:p>
          <w:p w14:paraId="5302C80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2</w:t>
            </w:r>
          </w:p>
          <w:p w14:paraId="2CBFCB9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3</w:t>
            </w:r>
          </w:p>
          <w:p w14:paraId="54F16785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4</w:t>
            </w:r>
          </w:p>
          <w:p w14:paraId="4C1D3E18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5</w:t>
            </w:r>
          </w:p>
          <w:p w14:paraId="18E4045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6</w:t>
            </w:r>
          </w:p>
          <w:p w14:paraId="7E86A350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7</w:t>
            </w:r>
          </w:p>
          <w:p w14:paraId="0E3438F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AMN10522578</w:t>
            </w:r>
          </w:p>
        </w:tc>
        <w:tc>
          <w:tcPr>
            <w:tcW w:w="833" w:type="pct"/>
          </w:tcPr>
          <w:p w14:paraId="047AFE6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1</w:t>
            </w:r>
          </w:p>
          <w:p w14:paraId="7D7D991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2</w:t>
            </w:r>
          </w:p>
          <w:p w14:paraId="5667F17C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09</w:t>
            </w:r>
          </w:p>
          <w:p w14:paraId="6CA7F6F0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0</w:t>
            </w:r>
          </w:p>
          <w:p w14:paraId="02B94DAD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5</w:t>
            </w:r>
          </w:p>
          <w:p w14:paraId="19E59C5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6</w:t>
            </w:r>
          </w:p>
          <w:p w14:paraId="18AAD1A8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3</w:t>
            </w:r>
          </w:p>
          <w:p w14:paraId="6C39D8A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SRR8283814</w:t>
            </w:r>
          </w:p>
        </w:tc>
        <w:tc>
          <w:tcPr>
            <w:tcW w:w="833" w:type="pct"/>
          </w:tcPr>
          <w:p w14:paraId="023A12A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n.a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AA41F0" w:rsidRPr="002A7341" w14:paraId="6EF7B0CE" w14:textId="77777777" w:rsidTr="00E027C8">
        <w:tc>
          <w:tcPr>
            <w:tcW w:w="834" w:type="pct"/>
          </w:tcPr>
          <w:p w14:paraId="016F5D3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-loop haplotypes</w:t>
            </w:r>
          </w:p>
        </w:tc>
        <w:tc>
          <w:tcPr>
            <w:tcW w:w="834" w:type="pct"/>
          </w:tcPr>
          <w:p w14:paraId="28583EB2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5C6A0BEE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  <w:p w14:paraId="6B58A308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  <w:p w14:paraId="42734BEA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C3419F6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A</w:t>
            </w:r>
          </w:p>
          <w:p w14:paraId="55D4D6EC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B</w:t>
            </w:r>
          </w:p>
          <w:p w14:paraId="6145EC6E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528C29DA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662E6DA1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1E30A6BC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4B794DB1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07A65F83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14AAE0C3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7A7D46D8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3313BA8A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16E81388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60420240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  <w:p w14:paraId="5F5D33C7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15985407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  <w:p w14:paraId="0FDC5841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  <w:p w14:paraId="13326293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A</w:t>
            </w:r>
          </w:p>
          <w:p w14:paraId="0EFC5448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B</w:t>
            </w:r>
          </w:p>
          <w:p w14:paraId="013A0E73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2B48FF69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  <w:p w14:paraId="2A7B2A60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  <w:p w14:paraId="521571F0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A</w:t>
            </w:r>
          </w:p>
          <w:p w14:paraId="1BC0EA34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B</w:t>
            </w:r>
          </w:p>
          <w:p w14:paraId="52E59F29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  <w:p w14:paraId="4E17D2AB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26</w:t>
            </w:r>
          </w:p>
          <w:p w14:paraId="02F9BDBF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  <w:p w14:paraId="41F0F0C6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  <w:p w14:paraId="5351B219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  <w:p w14:paraId="002A5595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7321E934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76FC52F2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33" w:type="pct"/>
          </w:tcPr>
          <w:p w14:paraId="4906FB1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2BDB477F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16529813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</w:tcPr>
          <w:p w14:paraId="79A0C892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661EA">
              <w:rPr>
                <w:rFonts w:ascii="Arial" w:hAnsi="Arial" w:cs="Arial"/>
                <w:sz w:val="22"/>
                <w:szCs w:val="22"/>
              </w:rPr>
              <w:t>MK482517</w:t>
            </w:r>
          </w:p>
          <w:p w14:paraId="283B87A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2518</w:t>
            </w:r>
          </w:p>
          <w:p w14:paraId="0ED08410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2109</w:t>
            </w:r>
          </w:p>
          <w:p w14:paraId="70672497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G674648</w:t>
            </w:r>
          </w:p>
          <w:p w14:paraId="3FF39956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2110</w:t>
            </w:r>
          </w:p>
          <w:p w14:paraId="7F4E420B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2111</w:t>
            </w:r>
          </w:p>
          <w:p w14:paraId="78489CF9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2112</w:t>
            </w:r>
          </w:p>
          <w:p w14:paraId="14BAFBC3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89</w:t>
            </w:r>
          </w:p>
          <w:p w14:paraId="645932B1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0</w:t>
            </w:r>
          </w:p>
          <w:p w14:paraId="4CFA9BBF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1</w:t>
            </w:r>
          </w:p>
          <w:p w14:paraId="4535DA5C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2</w:t>
            </w:r>
          </w:p>
          <w:p w14:paraId="3E06CB72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3</w:t>
            </w:r>
          </w:p>
          <w:p w14:paraId="25B7ADF5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4</w:t>
            </w:r>
          </w:p>
          <w:p w14:paraId="129945CE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5</w:t>
            </w:r>
          </w:p>
          <w:p w14:paraId="1D17B359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6</w:t>
            </w:r>
          </w:p>
          <w:p w14:paraId="31482A0F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7</w:t>
            </w:r>
          </w:p>
          <w:p w14:paraId="38825B4A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8</w:t>
            </w:r>
          </w:p>
          <w:p w14:paraId="7BF4F78D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8088</w:t>
            </w:r>
          </w:p>
          <w:p w14:paraId="7FC9DBF9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88089</w:t>
            </w:r>
          </w:p>
          <w:p w14:paraId="7E08D41E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699</w:t>
            </w:r>
          </w:p>
          <w:p w14:paraId="33BE7C0F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700</w:t>
            </w:r>
          </w:p>
          <w:p w14:paraId="2DAA1A5A" w14:textId="77777777" w:rsidR="00AA41F0" w:rsidRPr="0035153C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35153C">
              <w:rPr>
                <w:rFonts w:ascii="Arial" w:hAnsi="Arial" w:cs="Arial"/>
                <w:sz w:val="22"/>
                <w:szCs w:val="22"/>
              </w:rPr>
              <w:t>MK852581</w:t>
            </w:r>
          </w:p>
          <w:p w14:paraId="71C1AC6F" w14:textId="77777777" w:rsidR="00AA41F0" w:rsidRPr="00AD5C92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701</w:t>
            </w:r>
          </w:p>
          <w:p w14:paraId="2E0111F1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AD5C92">
              <w:rPr>
                <w:rFonts w:ascii="Arial" w:hAnsi="Arial" w:cs="Arial"/>
                <w:sz w:val="22"/>
                <w:szCs w:val="22"/>
              </w:rPr>
              <w:t>MK492702</w:t>
            </w:r>
          </w:p>
          <w:p w14:paraId="7A1A0883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67</w:t>
            </w:r>
          </w:p>
          <w:p w14:paraId="53C5921C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6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5D831436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69</w:t>
            </w:r>
          </w:p>
          <w:p w14:paraId="08AB45DF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70</w:t>
            </w:r>
          </w:p>
          <w:p w14:paraId="2DA41EDB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lastRenderedPageBreak/>
              <w:t>MK816971</w:t>
            </w:r>
          </w:p>
          <w:p w14:paraId="0C407CCC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72</w:t>
            </w:r>
          </w:p>
          <w:p w14:paraId="21004B4B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73</w:t>
            </w:r>
          </w:p>
          <w:p w14:paraId="23554408" w14:textId="77777777" w:rsidR="00AA41F0" w:rsidRPr="0084484E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74</w:t>
            </w:r>
          </w:p>
          <w:p w14:paraId="191F9AD6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84484E">
              <w:rPr>
                <w:rFonts w:ascii="Arial" w:hAnsi="Arial" w:cs="Arial"/>
                <w:sz w:val="22"/>
                <w:szCs w:val="22"/>
              </w:rPr>
              <w:t>MK816975</w:t>
            </w:r>
          </w:p>
          <w:p w14:paraId="6C83B27F" w14:textId="77777777" w:rsidR="00AA41F0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</w:rPr>
              <w:t>MG674646</w:t>
            </w:r>
          </w:p>
          <w:p w14:paraId="1363992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4708E6">
              <w:rPr>
                <w:rFonts w:ascii="Arial" w:hAnsi="Arial" w:cs="Arial"/>
                <w:sz w:val="22"/>
                <w:szCs w:val="22"/>
              </w:rPr>
              <w:t>BK0107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153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AA41F0" w:rsidRPr="002A7341" w14:paraId="00114CB1" w14:textId="77777777" w:rsidTr="00E027C8">
        <w:tc>
          <w:tcPr>
            <w:tcW w:w="5000" w:type="pct"/>
            <w:gridSpan w:val="6"/>
          </w:tcPr>
          <w:p w14:paraId="2F46B2CB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  <w:vertAlign w:val="superscript"/>
              </w:rPr>
              <w:lastRenderedPageBreak/>
              <w:t>1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Third </w:t>
            </w:r>
            <w:r>
              <w:rPr>
                <w:rFonts w:ascii="Arial" w:hAnsi="Arial" w:cs="Arial"/>
                <w:sz w:val="22"/>
                <w:szCs w:val="22"/>
              </w:rPr>
              <w:t>Party Annotation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of raw sequence reads in </w:t>
            </w:r>
            <w:r>
              <w:rPr>
                <w:rFonts w:ascii="Arial" w:hAnsi="Arial" w:cs="Arial"/>
                <w:sz w:val="22"/>
                <w:szCs w:val="22"/>
              </w:rPr>
              <w:t xml:space="preserve">Sequence Read Archive </w:t>
            </w:r>
            <w:r w:rsidRPr="00FB71EE">
              <w:rPr>
                <w:rFonts w:ascii="Arial" w:hAnsi="Arial" w:cs="Arial"/>
                <w:sz w:val="22"/>
                <w:szCs w:val="22"/>
              </w:rPr>
              <w:t>SRR52642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645D536" w14:textId="77777777" w:rsidR="00AA41F0" w:rsidRPr="002A7341" w:rsidRDefault="00AA41F0" w:rsidP="00E027C8">
            <w:pPr>
              <w:rPr>
                <w:rFonts w:ascii="Arial" w:hAnsi="Arial" w:cs="Arial"/>
                <w:sz w:val="22"/>
                <w:szCs w:val="22"/>
              </w:rPr>
            </w:pPr>
            <w:r w:rsidRPr="002A734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A734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A7341">
              <w:rPr>
                <w:rFonts w:ascii="Arial" w:hAnsi="Arial" w:cs="Arial"/>
                <w:sz w:val="22"/>
                <w:szCs w:val="22"/>
              </w:rPr>
              <w:t>n.a</w:t>
            </w:r>
            <w:proofErr w:type="spellEnd"/>
            <w:r w:rsidRPr="002A7341">
              <w:rPr>
                <w:rFonts w:ascii="Arial" w:hAnsi="Arial" w:cs="Arial"/>
                <w:sz w:val="22"/>
                <w:szCs w:val="22"/>
              </w:rPr>
              <w:t>., not applicable</w:t>
            </w:r>
          </w:p>
        </w:tc>
      </w:tr>
    </w:tbl>
    <w:p w14:paraId="7B5F5787" w14:textId="77777777" w:rsidR="00AA41F0" w:rsidRDefault="00AA41F0"/>
    <w:sectPr w:rsidR="00AA41F0" w:rsidSect="00AA01D6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F0"/>
    <w:rsid w:val="002E0916"/>
    <w:rsid w:val="00395423"/>
    <w:rsid w:val="006C48F6"/>
    <w:rsid w:val="00AA01D6"/>
    <w:rsid w:val="00AA41F0"/>
    <w:rsid w:val="00C2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3A021"/>
  <w15:chartTrackingRefBased/>
  <w15:docId w15:val="{846CC3AC-FDCE-6547-B0DC-D4DAB68E3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" w:eastAsiaTheme="minorHAnsi" w:hAnsi="Georg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arbour</dc:creator>
  <cp:keywords/>
  <dc:description/>
  <cp:lastModifiedBy>Alan Barbour</cp:lastModifiedBy>
  <cp:revision>2</cp:revision>
  <dcterms:created xsi:type="dcterms:W3CDTF">2019-05-05T16:31:00Z</dcterms:created>
  <dcterms:modified xsi:type="dcterms:W3CDTF">2019-05-05T16:36:00Z</dcterms:modified>
</cp:coreProperties>
</file>